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2"/>
        <w:gridCol w:w="1290"/>
        <w:gridCol w:w="1217"/>
        <w:gridCol w:w="1206"/>
        <w:gridCol w:w="1080"/>
        <w:gridCol w:w="1301"/>
        <w:gridCol w:w="1304"/>
        <w:gridCol w:w="2599"/>
        <w:gridCol w:w="2599"/>
      </w:tblGrid>
      <w:tr w:rsidR="00CD16F7" w14:paraId="373E0632" w14:textId="1521BBD0" w:rsidTr="00CD16F7">
        <w:trPr>
          <w:trHeight w:val="542"/>
        </w:trPr>
        <w:tc>
          <w:tcPr>
            <w:tcW w:w="488" w:type="pct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8837A9C" w14:textId="63608BF9" w:rsidR="00CD16F7" w:rsidRPr="00230F67" w:rsidRDefault="00CD16F7" w:rsidP="00230F67">
            <w:pPr>
              <w:jc w:val="center"/>
              <w:rPr>
                <w:b/>
                <w:bCs/>
              </w:rPr>
            </w:pPr>
            <w:r w:rsidRPr="00230F67">
              <w:rPr>
                <w:b/>
                <w:bCs/>
              </w:rPr>
              <w:t>Camera angle [°]</w:t>
            </w:r>
          </w:p>
        </w:tc>
        <w:tc>
          <w:tcPr>
            <w:tcW w:w="898" w:type="pct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7036CBD" w14:textId="6437AE16" w:rsidR="00CD16F7" w:rsidRPr="00230F67" w:rsidRDefault="00CD16F7" w:rsidP="00230F67">
            <w:pPr>
              <w:jc w:val="center"/>
              <w:rPr>
                <w:b/>
                <w:bCs/>
              </w:rPr>
            </w:pPr>
            <w:r w:rsidRPr="00230F67">
              <w:rPr>
                <w:b/>
                <w:bCs/>
              </w:rPr>
              <w:t>Refraction + 0.5 D</w:t>
            </w:r>
            <w:r>
              <w:rPr>
                <w:b/>
                <w:bCs/>
              </w:rPr>
              <w:br/>
              <w:t>[mm]</w:t>
            </w:r>
          </w:p>
        </w:tc>
        <w:tc>
          <w:tcPr>
            <w:tcW w:w="819" w:type="pct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96F8619" w14:textId="0129EF1F" w:rsidR="00CD16F7" w:rsidRPr="00230F67" w:rsidRDefault="00CD16F7" w:rsidP="00230F67">
            <w:pPr>
              <w:jc w:val="center"/>
              <w:rPr>
                <w:b/>
                <w:bCs/>
              </w:rPr>
            </w:pPr>
            <w:r w:rsidRPr="00230F67">
              <w:rPr>
                <w:b/>
                <w:bCs/>
              </w:rPr>
              <w:t>Retinal radius + 0.12 mm</w:t>
            </w:r>
            <w:r>
              <w:rPr>
                <w:b/>
                <w:bCs/>
              </w:rPr>
              <w:t xml:space="preserve"> [mm]</w:t>
            </w:r>
          </w:p>
        </w:tc>
        <w:tc>
          <w:tcPr>
            <w:tcW w:w="933" w:type="pct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3C99263" w14:textId="44D4C6B0" w:rsidR="00CD16F7" w:rsidRPr="00230F67" w:rsidRDefault="00CD16F7" w:rsidP="00230F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ou-Brennan eye</w:t>
            </w:r>
            <w:r>
              <w:rPr>
                <w:b/>
                <w:bCs/>
              </w:rPr>
              <w:br/>
              <w:t>[mm]</w:t>
            </w:r>
          </w:p>
        </w:tc>
        <w:tc>
          <w:tcPr>
            <w:tcW w:w="931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6783518" w14:textId="2358C9FB" w:rsidR="00CD16F7" w:rsidRPr="00230F67" w:rsidRDefault="00CD16F7" w:rsidP="00230F67">
            <w:pPr>
              <w:jc w:val="center"/>
              <w:rPr>
                <w:b/>
                <w:bCs/>
              </w:rPr>
            </w:pPr>
            <w:r w:rsidRPr="00230F67">
              <w:rPr>
                <w:b/>
                <w:bCs/>
              </w:rPr>
              <w:t xml:space="preserve">Different </w:t>
            </w:r>
            <w:r>
              <w:rPr>
                <w:b/>
                <w:bCs/>
              </w:rPr>
              <w:t>wavelengths</w:t>
            </w:r>
            <w:r>
              <w:rPr>
                <w:b/>
                <w:bCs/>
              </w:rPr>
              <w:br/>
              <w:t>[mm]</w:t>
            </w:r>
          </w:p>
        </w:tc>
        <w:tc>
          <w:tcPr>
            <w:tcW w:w="931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95F3AF2" w14:textId="77777777" w:rsidR="00CD16F7" w:rsidRDefault="00CD16F7" w:rsidP="00230F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eudophakic eye</w:t>
            </w:r>
          </w:p>
          <w:p w14:paraId="4A2EC5A5" w14:textId="54A13DED" w:rsidR="00CD16F7" w:rsidRPr="00230F67" w:rsidRDefault="00CD16F7" w:rsidP="00230F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</w:t>
            </w:r>
            <w:r w:rsidR="006A08F4">
              <w:rPr>
                <w:b/>
                <w:bCs/>
              </w:rPr>
              <w:t>mm</w:t>
            </w:r>
            <w:r>
              <w:rPr>
                <w:b/>
                <w:bCs/>
              </w:rPr>
              <w:t>]</w:t>
            </w:r>
          </w:p>
        </w:tc>
      </w:tr>
      <w:tr w:rsidR="00CD16F7" w14:paraId="1134E957" w14:textId="32E9FB29" w:rsidTr="00CD16F7">
        <w:trPr>
          <w:trHeight w:val="271"/>
        </w:trPr>
        <w:tc>
          <w:tcPr>
            <w:tcW w:w="48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806DF3" w14:textId="0331A4A2" w:rsidR="00CD16F7" w:rsidRDefault="00CD16F7" w:rsidP="00230F67">
            <w:pPr>
              <w:jc w:val="center"/>
            </w:pP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1025BE" w14:textId="737042C1" w:rsidR="00CD16F7" w:rsidRPr="00230F67" w:rsidRDefault="00CD16F7" w:rsidP="000F18D6">
            <w:pPr>
              <w:jc w:val="right"/>
              <w:rPr>
                <w:b/>
                <w:bCs/>
              </w:rPr>
            </w:pPr>
            <w:r w:rsidRPr="00230F67">
              <w:rPr>
                <w:b/>
                <w:bCs/>
              </w:rPr>
              <w:t>Mea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06EF8D" w14:textId="70D56A3A" w:rsidR="00CD16F7" w:rsidRPr="00230F67" w:rsidRDefault="00CD16F7" w:rsidP="000F18D6">
            <w:pPr>
              <w:jc w:val="right"/>
              <w:rPr>
                <w:b/>
                <w:bCs/>
              </w:rPr>
            </w:pPr>
            <w:r w:rsidRPr="00230F67">
              <w:rPr>
                <w:b/>
                <w:bCs/>
              </w:rPr>
              <w:t>SD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588040" w14:textId="2621DD60" w:rsidR="00CD16F7" w:rsidRPr="00230F67" w:rsidRDefault="00CD16F7" w:rsidP="000F18D6">
            <w:pPr>
              <w:jc w:val="right"/>
              <w:rPr>
                <w:b/>
                <w:bCs/>
              </w:rPr>
            </w:pPr>
            <w:r w:rsidRPr="00230F67">
              <w:rPr>
                <w:b/>
                <w:bCs/>
              </w:rPr>
              <w:t>Mea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20B9C3" w14:textId="512DA0BD" w:rsidR="00CD16F7" w:rsidRPr="00230F67" w:rsidRDefault="00CD16F7" w:rsidP="000F18D6">
            <w:pPr>
              <w:jc w:val="right"/>
              <w:rPr>
                <w:b/>
                <w:bCs/>
              </w:rPr>
            </w:pPr>
            <w:r w:rsidRPr="00230F67">
              <w:rPr>
                <w:b/>
                <w:bCs/>
              </w:rPr>
              <w:t>SD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6A295A" w14:textId="123B5C97" w:rsidR="00CD16F7" w:rsidRPr="00F63B92" w:rsidRDefault="00CD16F7" w:rsidP="000F18D6">
            <w:pPr>
              <w:jc w:val="right"/>
              <w:rPr>
                <w:b/>
                <w:bCs/>
              </w:rPr>
            </w:pPr>
            <w:r w:rsidRPr="00F63B92">
              <w:rPr>
                <w:b/>
                <w:bCs/>
              </w:rPr>
              <w:t>Mea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D534C5" w14:textId="7CFF8DC5" w:rsidR="00CD16F7" w:rsidRPr="00F63B92" w:rsidRDefault="00CD16F7" w:rsidP="000F18D6">
            <w:pPr>
              <w:jc w:val="right"/>
              <w:rPr>
                <w:b/>
                <w:bCs/>
              </w:rPr>
            </w:pPr>
            <w:r w:rsidRPr="00F63B92">
              <w:rPr>
                <w:b/>
                <w:bCs/>
              </w:rPr>
              <w:t>SD</w:t>
            </w:r>
          </w:p>
        </w:tc>
        <w:tc>
          <w:tcPr>
            <w:tcW w:w="93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831089" w14:textId="61A3D2A7" w:rsidR="00CD16F7" w:rsidRDefault="00CD16F7" w:rsidP="00230F67">
            <w:pPr>
              <w:jc w:val="center"/>
            </w:pPr>
          </w:p>
        </w:tc>
        <w:tc>
          <w:tcPr>
            <w:tcW w:w="93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553167" w14:textId="77777777" w:rsidR="00CD16F7" w:rsidRDefault="00CD16F7" w:rsidP="00230F67">
            <w:pPr>
              <w:jc w:val="center"/>
            </w:pPr>
          </w:p>
        </w:tc>
      </w:tr>
      <w:tr w:rsidR="006A08F4" w14:paraId="7CB073BB" w14:textId="30215A35" w:rsidTr="00DE3A04">
        <w:trPr>
          <w:trHeight w:val="261"/>
        </w:trPr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E87111" w14:textId="655DD8B6" w:rsidR="006A08F4" w:rsidRDefault="006A08F4" w:rsidP="006A08F4">
            <w:pPr>
              <w:jc w:val="right"/>
            </w:pPr>
            <w:r>
              <w:t>0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2484C6A" w14:textId="57F67173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1467770" w14:textId="0D0F0B25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75402C5" w14:textId="44EC5BCA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760CA7E" w14:textId="3A8A3CE9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4DF386" w14:textId="49D62D61" w:rsidR="006A08F4" w:rsidRDefault="006A08F4" w:rsidP="006A08F4">
            <w:pPr>
              <w:jc w:val="right"/>
            </w:pPr>
            <w:r>
              <w:t>0.00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788BB3" w14:textId="3897AF31" w:rsidR="006A08F4" w:rsidRDefault="006A08F4" w:rsidP="006A08F4">
            <w:pPr>
              <w:jc w:val="right"/>
            </w:pPr>
            <w:r>
              <w:t>0.00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453690" w14:textId="0227058E" w:rsidR="006A08F4" w:rsidRDefault="006A08F4" w:rsidP="006A08F4">
            <w:pPr>
              <w:jc w:val="right"/>
            </w:pPr>
            <w:r>
              <w:t>0.00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A8E8244" w14:textId="6CF8F496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6A08F4" w14:paraId="278B9E36" w14:textId="7B0A0B0E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854CB31" w14:textId="79DDA61D" w:rsidR="006A08F4" w:rsidRDefault="006A08F4" w:rsidP="006A08F4">
            <w:pPr>
              <w:jc w:val="right"/>
            </w:pPr>
            <w: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25D5C" w14:textId="246B1D13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3CCD4" w14:textId="152B3D9F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501A4" w14:textId="644F7907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59312" w14:textId="57E2FF32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FBE8CF7" w14:textId="5CCDBFAA" w:rsidR="006A08F4" w:rsidRDefault="006A08F4" w:rsidP="006A08F4">
            <w:pPr>
              <w:jc w:val="right"/>
            </w:pPr>
            <w:r>
              <w:t>0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3A52997" w14:textId="6A6ED761" w:rsidR="006A08F4" w:rsidRDefault="006A08F4" w:rsidP="006A08F4">
            <w:pPr>
              <w:jc w:val="right"/>
            </w:pPr>
            <w: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077D9E7" w14:textId="315B3237" w:rsidR="006A08F4" w:rsidRDefault="006A08F4" w:rsidP="006A08F4">
            <w:pPr>
              <w:jc w:val="right"/>
            </w:pPr>
            <w:r>
              <w:t>0.0</w:t>
            </w:r>
            <w:r w:rsidR="003C27C4"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723C0" w14:textId="232CBF8E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6A08F4" w14:paraId="1792BC13" w14:textId="4F747411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2413FA1" w14:textId="2F46BBFA" w:rsidR="006A08F4" w:rsidRDefault="006A08F4" w:rsidP="006A08F4">
            <w:pPr>
              <w:jc w:val="right"/>
            </w:pPr>
            <w: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1CFA4" w14:textId="3B7B29AF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2DE4E" w14:textId="36E7B290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84FD8" w14:textId="3A651275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70F82" w14:textId="5281DE8E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5775E25" w14:textId="3949A51E" w:rsidR="006A08F4" w:rsidRDefault="006A08F4" w:rsidP="006A08F4">
            <w:pPr>
              <w:jc w:val="right"/>
            </w:pPr>
            <w:r>
              <w:t>-0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E001ED5" w14:textId="5950338F" w:rsidR="006A08F4" w:rsidRDefault="006A08F4" w:rsidP="006A08F4">
            <w:pPr>
              <w:jc w:val="right"/>
            </w:pPr>
            <w: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66AB868" w14:textId="12A225B9" w:rsidR="006A08F4" w:rsidRDefault="006A08F4" w:rsidP="006A08F4">
            <w:pPr>
              <w:jc w:val="right"/>
            </w:pPr>
            <w: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A092" w14:textId="29E27C95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6A08F4" w14:paraId="1FB0B385" w14:textId="43F25AB6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345F18D" w14:textId="5094602D" w:rsidR="006A08F4" w:rsidRDefault="006A08F4" w:rsidP="006A08F4">
            <w:pPr>
              <w:jc w:val="right"/>
            </w:pPr>
            <w:r>
              <w:t>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5DAEF" w14:textId="16803E40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0A775" w14:textId="71BA01D2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FED16" w14:textId="5B43D56F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50972" w14:textId="545FFA16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5B44E20" w14:textId="74D6CF9C" w:rsidR="006A08F4" w:rsidRDefault="006A08F4" w:rsidP="006A08F4">
            <w:pPr>
              <w:jc w:val="right"/>
            </w:pPr>
            <w:r>
              <w:t>-0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C37FE78" w14:textId="6FE78BA1" w:rsidR="006A08F4" w:rsidRDefault="006A08F4" w:rsidP="006A08F4">
            <w:pPr>
              <w:jc w:val="right"/>
            </w:pPr>
            <w: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FB8415D" w14:textId="718DF775" w:rsidR="006A08F4" w:rsidRDefault="006A08F4" w:rsidP="006A08F4">
            <w:pPr>
              <w:jc w:val="right"/>
            </w:pPr>
            <w: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ED21B" w14:textId="47A2C355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6A08F4" w14:paraId="5433E9C5" w14:textId="4B865DCA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8E3B022" w14:textId="4BA29E45" w:rsidR="006A08F4" w:rsidRDefault="006A08F4" w:rsidP="006A08F4">
            <w:pPr>
              <w:jc w:val="right"/>
            </w:pPr>
            <w: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CA816" w14:textId="45035A89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8F8BF" w14:textId="07E4C862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2D0CF" w14:textId="0109F404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B7C8B" w14:textId="75E2DEA5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21A08C0" w14:textId="20E4985A" w:rsidR="006A08F4" w:rsidRDefault="006A08F4" w:rsidP="006A08F4">
            <w:pPr>
              <w:jc w:val="right"/>
            </w:pPr>
            <w:r>
              <w:t>-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2B3C32F" w14:textId="7CB567B8" w:rsidR="006A08F4" w:rsidRDefault="006A08F4" w:rsidP="006A08F4">
            <w:pPr>
              <w:jc w:val="right"/>
            </w:pPr>
            <w: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505D36F" w14:textId="3CF1CD96" w:rsidR="006A08F4" w:rsidRDefault="006A08F4" w:rsidP="006A08F4">
            <w:pPr>
              <w:jc w:val="right"/>
            </w:pPr>
            <w:r>
              <w:t>0.0</w:t>
            </w:r>
            <w:r w:rsidR="003C27C4"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8F974" w14:textId="256E7E09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6A08F4" w14:paraId="4F5451C7" w14:textId="45115B5A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69C0334" w14:textId="3740F1C1" w:rsidR="006A08F4" w:rsidRDefault="006A08F4" w:rsidP="006A08F4">
            <w:pPr>
              <w:jc w:val="right"/>
            </w:pPr>
            <w:r>
              <w:t>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8C3C5" w14:textId="0C0AC970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3DD87" w14:textId="6EE80B13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299C" w14:textId="1B844BB1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62C49" w14:textId="3D588BF5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FFF0355" w14:textId="5658F26E" w:rsidR="006A08F4" w:rsidRDefault="006A08F4" w:rsidP="006A08F4">
            <w:pPr>
              <w:jc w:val="right"/>
            </w:pPr>
            <w:r>
              <w:t>-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38372F7" w14:textId="2D595814" w:rsidR="006A08F4" w:rsidRDefault="006A08F4" w:rsidP="006A08F4">
            <w:pPr>
              <w:jc w:val="right"/>
            </w:pPr>
            <w: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79D8E64" w14:textId="2368CE28" w:rsidR="006A08F4" w:rsidRDefault="006A08F4" w:rsidP="006A08F4">
            <w:pPr>
              <w:jc w:val="right"/>
            </w:pPr>
            <w:r>
              <w:t>0.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A531A" w14:textId="0039DF63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6A08F4" w14:paraId="603A7291" w14:textId="43AA2D65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AFB4A44" w14:textId="5074C194" w:rsidR="006A08F4" w:rsidRDefault="006A08F4" w:rsidP="006A08F4">
            <w:pPr>
              <w:jc w:val="right"/>
            </w:pPr>
            <w: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CC966" w14:textId="3245FB31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73ED3" w14:textId="56FDCFF0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1E64A" w14:textId="08FE1ADC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C8337" w14:textId="17593022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841731E" w14:textId="5794C33E" w:rsidR="006A08F4" w:rsidRDefault="006A08F4" w:rsidP="006A08F4">
            <w:pPr>
              <w:jc w:val="right"/>
            </w:pPr>
            <w:r>
              <w:t>-0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59E8CB8" w14:textId="01130269" w:rsidR="006A08F4" w:rsidRDefault="006A08F4" w:rsidP="006A08F4">
            <w:pPr>
              <w:jc w:val="right"/>
            </w:pPr>
            <w: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E92C91E" w14:textId="06B9A622" w:rsidR="006A08F4" w:rsidRDefault="006A08F4" w:rsidP="006A08F4">
            <w:pPr>
              <w:jc w:val="right"/>
            </w:pPr>
            <w:r>
              <w:t>0.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5DC5" w14:textId="52879CB9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A08F4" w14:paraId="3D5BA33D" w14:textId="7FEF9DA2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FCE8D78" w14:textId="077A7B33" w:rsidR="006A08F4" w:rsidRDefault="006A08F4" w:rsidP="006A08F4">
            <w:pPr>
              <w:jc w:val="right"/>
            </w:pPr>
            <w:r>
              <w:t>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60969" w14:textId="23953851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F2A9" w14:textId="621F03BA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11E6D" w14:textId="53984365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1E0F" w14:textId="135E58A1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B9E2BF1" w14:textId="5150244D" w:rsidR="006A08F4" w:rsidRDefault="006A08F4" w:rsidP="006A08F4">
            <w:pPr>
              <w:jc w:val="right"/>
            </w:pPr>
            <w:r>
              <w:t>-0.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C54C08A" w14:textId="0A8D739F" w:rsidR="006A08F4" w:rsidRDefault="006A08F4" w:rsidP="006A08F4">
            <w:pPr>
              <w:jc w:val="right"/>
            </w:pPr>
            <w: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3B2CC7D" w14:textId="498A6527" w:rsidR="006A08F4" w:rsidRDefault="006A08F4" w:rsidP="006A08F4">
            <w:pPr>
              <w:jc w:val="right"/>
            </w:pPr>
            <w:r>
              <w:t>0.0</w:t>
            </w:r>
            <w:r w:rsidR="003C27C4"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F4531" w14:textId="4F5A28FA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A08F4" w14:paraId="4DD330B9" w14:textId="2F122268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6F6D5C6" w14:textId="078EA222" w:rsidR="006A08F4" w:rsidRDefault="006A08F4" w:rsidP="006A08F4">
            <w:pPr>
              <w:jc w:val="right"/>
            </w:pPr>
            <w: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3E74C" w14:textId="43835F90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D0456" w14:textId="5ADED2BB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13CA" w14:textId="257AD149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FD6DF" w14:textId="73BBAB38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6A5A7F7" w14:textId="6F994AF0" w:rsidR="006A08F4" w:rsidRDefault="006A08F4" w:rsidP="006A08F4">
            <w:pPr>
              <w:jc w:val="right"/>
            </w:pPr>
            <w:r>
              <w:t>-0.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ECF90AE" w14:textId="66DCD185" w:rsidR="006A08F4" w:rsidRDefault="006A08F4" w:rsidP="006A08F4">
            <w:pPr>
              <w:jc w:val="right"/>
            </w:pPr>
            <w: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852DC1D" w14:textId="5D5758AA" w:rsidR="006A08F4" w:rsidRDefault="006A08F4" w:rsidP="006A08F4">
            <w:pPr>
              <w:jc w:val="right"/>
            </w:pPr>
            <w: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EAFC5" w14:textId="29AA1C8D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6A08F4" w14:paraId="0B6C92B3" w14:textId="10A04DC1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48A8423" w14:textId="30B8638B" w:rsidR="006A08F4" w:rsidRDefault="006A08F4" w:rsidP="006A08F4">
            <w:pPr>
              <w:jc w:val="right"/>
            </w:pPr>
            <w:r>
              <w:t>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C2A00" w14:textId="20281006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4226F" w14:textId="314739CF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CD65" w14:textId="01A46B0C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98A10" w14:textId="1BAB6DD3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04C6F33" w14:textId="405ED0BB" w:rsidR="006A08F4" w:rsidRDefault="006A08F4" w:rsidP="006A08F4">
            <w:pPr>
              <w:jc w:val="right"/>
            </w:pPr>
            <w:r>
              <w:t>-0.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5C412F8" w14:textId="107A619D" w:rsidR="006A08F4" w:rsidRDefault="006A08F4" w:rsidP="006A08F4">
            <w:pPr>
              <w:jc w:val="right"/>
            </w:pPr>
            <w: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CD250A4" w14:textId="59BE7EBB" w:rsidR="006A08F4" w:rsidRDefault="006A08F4" w:rsidP="006A08F4">
            <w:pPr>
              <w:jc w:val="right"/>
            </w:pPr>
            <w:r>
              <w:t>0.0</w:t>
            </w:r>
            <w:r w:rsidR="003C27C4"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3A446" w14:textId="305BBFB7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6A08F4" w14:paraId="6EB53248" w14:textId="3480CDED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26E5258" w14:textId="316A7F7E" w:rsidR="006A08F4" w:rsidRDefault="006A08F4" w:rsidP="006A08F4">
            <w:pPr>
              <w:jc w:val="right"/>
            </w:pPr>
            <w: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9DB4D" w14:textId="7C469317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EF0F0" w14:textId="5D30C7DC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E0A77" w14:textId="1AA0EF8D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46AEB" w14:textId="2B12C688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D8A96C0" w14:textId="41FF890B" w:rsidR="006A08F4" w:rsidRDefault="006A08F4" w:rsidP="006A08F4">
            <w:pPr>
              <w:jc w:val="right"/>
            </w:pPr>
            <w:r>
              <w:t>-0.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AE848E0" w14:textId="03395001" w:rsidR="006A08F4" w:rsidRDefault="006A08F4" w:rsidP="006A08F4">
            <w:pPr>
              <w:jc w:val="right"/>
            </w:pPr>
            <w: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B16A498" w14:textId="7C10B847" w:rsidR="006A08F4" w:rsidRDefault="006A08F4" w:rsidP="006A08F4">
            <w:pPr>
              <w:jc w:val="right"/>
            </w:pPr>
            <w:r>
              <w:t>0.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CB53" w14:textId="23F1B117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6A08F4" w14:paraId="792B48C7" w14:textId="24C05F03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7D52D21" w14:textId="58F1ED17" w:rsidR="006A08F4" w:rsidRDefault="006A08F4" w:rsidP="006A08F4">
            <w:pPr>
              <w:jc w:val="right"/>
            </w:pPr>
            <w:r>
              <w:t>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1286D" w14:textId="1A1902A9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8A47A" w14:textId="2CED9DA3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AD614" w14:textId="0A572A7C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39D79" w14:textId="4D05956D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A4FD045" w14:textId="48BEE425" w:rsidR="006A08F4" w:rsidRDefault="006A08F4" w:rsidP="006A08F4">
            <w:pPr>
              <w:jc w:val="right"/>
            </w:pPr>
            <w:r>
              <w:t>-0.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E93584E" w14:textId="5E43389B" w:rsidR="006A08F4" w:rsidRDefault="006A08F4" w:rsidP="006A08F4">
            <w:pPr>
              <w:jc w:val="right"/>
            </w:pPr>
            <w: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8ED0D7D" w14:textId="5CD96A6B" w:rsidR="006A08F4" w:rsidRDefault="006A08F4" w:rsidP="006A08F4">
            <w:pPr>
              <w:jc w:val="right"/>
            </w:pPr>
            <w:r>
              <w:t>0.0</w:t>
            </w:r>
            <w:r w:rsidR="003C27C4">
              <w:t>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9B230" w14:textId="0F26CDF7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6A08F4" w14:paraId="740731ED" w14:textId="3A12EE30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8970BEA" w14:textId="210B9724" w:rsidR="006A08F4" w:rsidRDefault="006A08F4" w:rsidP="006A08F4">
            <w:pPr>
              <w:jc w:val="right"/>
            </w:pPr>
            <w: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1075F" w14:textId="375B3182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4888C" w14:textId="1CB0A1FD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7562C" w14:textId="6A424588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C4CE" w14:textId="0B726D24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AA75C68" w14:textId="53DF88FE" w:rsidR="006A08F4" w:rsidRDefault="006A08F4" w:rsidP="006A08F4">
            <w:pPr>
              <w:jc w:val="right"/>
            </w:pPr>
            <w:r>
              <w:t>-0.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D298A52" w14:textId="41976DB0" w:rsidR="006A08F4" w:rsidRDefault="006A08F4" w:rsidP="006A08F4">
            <w:pPr>
              <w:jc w:val="right"/>
            </w:pPr>
            <w: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707DF1D" w14:textId="1BD48562" w:rsidR="006A08F4" w:rsidRDefault="006A08F4" w:rsidP="006A08F4">
            <w:pPr>
              <w:jc w:val="right"/>
            </w:pPr>
            <w:r>
              <w:t>0.0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87B10" w14:textId="5BF8A918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6A08F4" w14:paraId="35078BE0" w14:textId="5B5E5029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B2F1BD2" w14:textId="4974C4C9" w:rsidR="006A08F4" w:rsidRDefault="006A08F4" w:rsidP="006A08F4">
            <w:pPr>
              <w:jc w:val="right"/>
            </w:pPr>
            <w:r>
              <w:t>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B0B40" w14:textId="297B40D4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B666C" w14:textId="32D5432E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524B5" w14:textId="3FD1C5C9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2E0A" w14:textId="6D9D8356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E31000D" w14:textId="6957C49D" w:rsidR="006A08F4" w:rsidRDefault="006A08F4" w:rsidP="006A08F4">
            <w:pPr>
              <w:jc w:val="right"/>
            </w:pPr>
            <w:r>
              <w:t>-0.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A2CEECC" w14:textId="671EA668" w:rsidR="006A08F4" w:rsidRDefault="006A08F4" w:rsidP="006A08F4">
            <w:pPr>
              <w:jc w:val="right"/>
            </w:pPr>
            <w:r>
              <w:t>0.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E28F9E4" w14:textId="77FBFB8F" w:rsidR="006A08F4" w:rsidRDefault="006A08F4" w:rsidP="006A08F4">
            <w:pPr>
              <w:jc w:val="right"/>
            </w:pPr>
            <w:r>
              <w:t>0.0</w:t>
            </w:r>
            <w:r w:rsidR="003C27C4">
              <w:t>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60F55" w14:textId="47C6640C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6A08F4" w14:paraId="1DA486CA" w14:textId="1E14E6E6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00D27F8" w14:textId="7688F646" w:rsidR="006A08F4" w:rsidRDefault="006A08F4" w:rsidP="006A08F4">
            <w:pPr>
              <w:jc w:val="right"/>
            </w:pPr>
            <w: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2FC82" w14:textId="47B8E6F5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CF89" w14:textId="3A7F1D31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F86C4" w14:textId="4EC479D8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1E637" w14:textId="62833A32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05B1A2B" w14:textId="1DE2C8C9" w:rsidR="006A08F4" w:rsidRDefault="006A08F4" w:rsidP="006A08F4">
            <w:pPr>
              <w:jc w:val="right"/>
            </w:pPr>
            <w:r>
              <w:t>-0.3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0FCA33D" w14:textId="203D9B2B" w:rsidR="006A08F4" w:rsidRDefault="006A08F4" w:rsidP="006A08F4">
            <w:pPr>
              <w:jc w:val="right"/>
            </w:pPr>
            <w:r>
              <w:t>0.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CB9C418" w14:textId="428C7ED5" w:rsidR="006A08F4" w:rsidRDefault="006A08F4" w:rsidP="006A08F4">
            <w:pPr>
              <w:jc w:val="right"/>
            </w:pPr>
            <w:r>
              <w:t>0.0</w:t>
            </w:r>
            <w:r w:rsidR="00683260">
              <w:t>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AB523" w14:textId="08A95EF7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6A08F4" w14:paraId="46E83619" w14:textId="1B68CE37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46190BD" w14:textId="277F91BE" w:rsidR="006A08F4" w:rsidRDefault="006A08F4" w:rsidP="006A08F4">
            <w:pPr>
              <w:jc w:val="right"/>
            </w:pPr>
            <w:r>
              <w:t>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A9214" w14:textId="02A9B27A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8326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2E700" w14:textId="398FC6B4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4CDC2" w14:textId="5F5C6B20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64E8A" w14:textId="77869818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CE7F81B" w14:textId="7676736B" w:rsidR="006A08F4" w:rsidRDefault="006A08F4" w:rsidP="006A08F4">
            <w:pPr>
              <w:jc w:val="right"/>
            </w:pPr>
            <w:r>
              <w:t>-0.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A2EC9E1" w14:textId="3936D5EB" w:rsidR="006A08F4" w:rsidRDefault="006A08F4" w:rsidP="006A08F4">
            <w:pPr>
              <w:jc w:val="right"/>
            </w:pPr>
            <w:r>
              <w:t>0.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A2FCD69" w14:textId="22EA7C3C" w:rsidR="006A08F4" w:rsidRDefault="006A08F4" w:rsidP="006A08F4">
            <w:pPr>
              <w:jc w:val="right"/>
            </w:pPr>
            <w:r>
              <w:t>0.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BD70B" w14:textId="5613D2E9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6A08F4" w14:paraId="221B8DCE" w14:textId="331BB310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F8FC5F0" w14:textId="7890359D" w:rsidR="006A08F4" w:rsidRDefault="006A08F4" w:rsidP="006A08F4">
            <w:pPr>
              <w:jc w:val="right"/>
            </w:pPr>
            <w: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6360" w14:textId="43309C81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635E3" w14:textId="5BC6C26D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E2167" w14:textId="0185B906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44163" w14:textId="0217C8AA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4C44B89" w14:textId="07B97091" w:rsidR="006A08F4" w:rsidRDefault="006A08F4" w:rsidP="006A08F4">
            <w:pPr>
              <w:jc w:val="right"/>
            </w:pPr>
            <w:r>
              <w:t>-0.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2491D9E" w14:textId="70201622" w:rsidR="006A08F4" w:rsidRDefault="006A08F4" w:rsidP="006A08F4">
            <w:pPr>
              <w:jc w:val="right"/>
            </w:pPr>
            <w: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DBD4C0E" w14:textId="18ACCEE2" w:rsidR="006A08F4" w:rsidRDefault="006A08F4" w:rsidP="006A08F4">
            <w:pPr>
              <w:jc w:val="right"/>
            </w:pPr>
            <w:r>
              <w:t>0.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134F8" w14:textId="76F50AAF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6A08F4" w14:paraId="71964F97" w14:textId="46212502" w:rsidTr="00DE3A04">
        <w:trPr>
          <w:trHeight w:val="271"/>
        </w:trPr>
        <w:tc>
          <w:tcPr>
            <w:tcW w:w="488" w:type="pct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CE2E801" w14:textId="0D77ECA7" w:rsidR="006A08F4" w:rsidRDefault="006A08F4" w:rsidP="006A08F4">
            <w:pPr>
              <w:jc w:val="right"/>
            </w:pPr>
            <w:r>
              <w:t>8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17EB2883" w14:textId="3AF0E4D2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37DDB45" w14:textId="731DC409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E51A9F3" w14:textId="6579DF0C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1DF1BED9" w14:textId="0F6ECB08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EEA4DE0" w14:textId="19FDFDAE" w:rsidR="006A08F4" w:rsidRDefault="006A08F4" w:rsidP="006A08F4">
            <w:pPr>
              <w:jc w:val="right"/>
            </w:pPr>
            <w:r>
              <w:t>-0.7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05F3711" w14:textId="3FF9C245" w:rsidR="006A08F4" w:rsidRDefault="006A08F4" w:rsidP="006A08F4">
            <w:pPr>
              <w:jc w:val="right"/>
            </w:pPr>
            <w:r>
              <w:t>0.06</w:t>
            </w:r>
          </w:p>
        </w:tc>
        <w:tc>
          <w:tcPr>
            <w:tcW w:w="931" w:type="pct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E335024" w14:textId="388979B6" w:rsidR="006A08F4" w:rsidRDefault="006A08F4" w:rsidP="006A08F4">
            <w:pPr>
              <w:jc w:val="right"/>
            </w:pPr>
            <w:r>
              <w:t>0.08</w:t>
            </w:r>
          </w:p>
        </w:tc>
        <w:tc>
          <w:tcPr>
            <w:tcW w:w="931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0095A2F5" w14:textId="0D4B8E34" w:rsidR="006A08F4" w:rsidRDefault="006A08F4" w:rsidP="006A08F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</w:tr>
    </w:tbl>
    <w:p w14:paraId="59986548" w14:textId="77777777" w:rsidR="00FB5535" w:rsidRDefault="00FB5535"/>
    <w:p w14:paraId="40788737" w14:textId="23985209" w:rsidR="009E093B" w:rsidRDefault="009E093B">
      <w:r w:rsidRPr="00A361C1">
        <w:rPr>
          <w:b/>
          <w:bCs/>
        </w:rPr>
        <w:t xml:space="preserve">Table </w:t>
      </w:r>
      <w:r w:rsidR="00724B5D">
        <w:rPr>
          <w:b/>
          <w:bCs/>
        </w:rPr>
        <w:t>S-</w:t>
      </w:r>
      <w:r w:rsidRPr="00A361C1">
        <w:rPr>
          <w:b/>
          <w:bCs/>
        </w:rPr>
        <w:t>2:</w:t>
      </w:r>
      <w:r>
        <w:t xml:space="preserve"> Effect of changes </w:t>
      </w:r>
      <w:r w:rsidR="00A361C1">
        <w:t>in various parameters of the eye model on the retinal locations obtained with ray tracing, as a function of camera angle.</w:t>
      </w:r>
      <w:r w:rsidR="00752896">
        <w:t xml:space="preserve"> </w:t>
      </w:r>
      <w:r w:rsidR="008D307A">
        <w:t>Except for the pseudophakic eye, d</w:t>
      </w:r>
      <w:r w:rsidR="00752896">
        <w:t xml:space="preserve">ifferences are expressed as the Euclidean distance [mm] between the retinal location in the original </w:t>
      </w:r>
      <w:r w:rsidR="00DE3752">
        <w:t xml:space="preserve">eye model and the corresponding retinal location in the modified eye model. </w:t>
      </w:r>
      <w:r w:rsidR="00F80EF0">
        <w:t>The effect of chromatic differences has only been simulated on the Navarro schematic eye</w:t>
      </w:r>
      <w:r w:rsidR="00363A8F">
        <w:t>, with wavelengths of 458 nm and 632.8 nm.</w:t>
      </w:r>
      <w:r w:rsidR="00A361C1">
        <w:t xml:space="preserve"> </w:t>
      </w:r>
      <w:r w:rsidR="009C0F66">
        <w:t>The effect of replacing the lens with an IOL has only been studie</w:t>
      </w:r>
      <w:r w:rsidR="001135A1">
        <w:t>d</w:t>
      </w:r>
      <w:r w:rsidR="009C0F66">
        <w:t xml:space="preserve"> on the </w:t>
      </w:r>
      <w:r w:rsidR="00683951">
        <w:t>Navarro schematic eye.</w:t>
      </w:r>
    </w:p>
    <w:sectPr w:rsidR="009E093B" w:rsidSect="00083C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C30"/>
    <w:rsid w:val="000027A3"/>
    <w:rsid w:val="00083CFF"/>
    <w:rsid w:val="000F18D6"/>
    <w:rsid w:val="001135A1"/>
    <w:rsid w:val="00140D25"/>
    <w:rsid w:val="00171773"/>
    <w:rsid w:val="00230F67"/>
    <w:rsid w:val="00363A8F"/>
    <w:rsid w:val="003C27C4"/>
    <w:rsid w:val="0054772C"/>
    <w:rsid w:val="006207DB"/>
    <w:rsid w:val="00683260"/>
    <w:rsid w:val="00683951"/>
    <w:rsid w:val="006A08F4"/>
    <w:rsid w:val="00712C30"/>
    <w:rsid w:val="00724B5D"/>
    <w:rsid w:val="00752896"/>
    <w:rsid w:val="00816EB5"/>
    <w:rsid w:val="008D307A"/>
    <w:rsid w:val="00945ADE"/>
    <w:rsid w:val="009541A8"/>
    <w:rsid w:val="00970134"/>
    <w:rsid w:val="00980E87"/>
    <w:rsid w:val="00981FA3"/>
    <w:rsid w:val="009C0F66"/>
    <w:rsid w:val="009E093B"/>
    <w:rsid w:val="00A361C1"/>
    <w:rsid w:val="00BA22DE"/>
    <w:rsid w:val="00C432AC"/>
    <w:rsid w:val="00CD16F7"/>
    <w:rsid w:val="00CE2D38"/>
    <w:rsid w:val="00DA0688"/>
    <w:rsid w:val="00DA6B04"/>
    <w:rsid w:val="00DE3752"/>
    <w:rsid w:val="00DF70EF"/>
    <w:rsid w:val="00E83EE6"/>
    <w:rsid w:val="00F63B92"/>
    <w:rsid w:val="00F80EF0"/>
    <w:rsid w:val="00FB5535"/>
    <w:rsid w:val="00FC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8545A"/>
  <w15:chartTrackingRefBased/>
  <w15:docId w15:val="{D82152E5-641D-449C-B055-A1ED35479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8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41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jes, C. (OOG)</dc:creator>
  <cp:keywords/>
  <dc:description/>
  <cp:lastModifiedBy>Haasjes, C. (OOG)</cp:lastModifiedBy>
  <cp:revision>36</cp:revision>
  <cp:lastPrinted>2024-10-16T14:34:00Z</cp:lastPrinted>
  <dcterms:created xsi:type="dcterms:W3CDTF">2024-10-09T07:27:00Z</dcterms:created>
  <dcterms:modified xsi:type="dcterms:W3CDTF">2024-12-03T14:52:00Z</dcterms:modified>
</cp:coreProperties>
</file>